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D12542" w14:textId="77777777" w:rsidR="00353DE7" w:rsidRPr="00443B12" w:rsidRDefault="00353DE7"/>
    <w:p w14:paraId="0E8F3018" w14:textId="77777777" w:rsidR="00353DE7" w:rsidRPr="00443B12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</w:rPr>
      </w:pPr>
      <w:r w:rsidRPr="00443B12">
        <w:rPr>
          <w:rFonts w:ascii="Times New Roman" w:hAnsi="Times New Roman" w:cs="Times New Roman"/>
        </w:rPr>
        <w:t xml:space="preserve">Table </w:t>
      </w:r>
      <w:r w:rsidRPr="00443B12">
        <w:rPr>
          <w:rFonts w:ascii="Times New Roman" w:hAnsi="Times New Roman" w:cs="Times New Roman"/>
          <w:lang w:eastAsia="zh-CN"/>
        </w:rPr>
        <w:t>S1</w:t>
      </w:r>
      <w:r w:rsidRPr="00443B12">
        <w:rPr>
          <w:rFonts w:ascii="Times New Roman" w:hAnsi="Times New Roman" w:cs="Times New Roman"/>
        </w:rPr>
        <w:t>. Deaths of colon and rectum cancer attributable to diet high in red meat in 1990 and 2019 for both sexes and 204 countries, with estimated annual percentage change</w:t>
      </w:r>
      <w:r w:rsidRPr="00443B12">
        <w:rPr>
          <w:rFonts w:ascii="Times New Roman" w:hAnsi="Times New Roman" w:cs="Times New Roman"/>
          <w:lang w:eastAsia="zh-CN"/>
        </w:rPr>
        <w:t xml:space="preserve"> </w:t>
      </w:r>
      <w:r w:rsidRPr="00443B12">
        <w:rPr>
          <w:rFonts w:ascii="Times New Roman" w:hAnsi="Times New Roman" w:cs="Times New Roman"/>
        </w:rPr>
        <w:t xml:space="preserve">from 1990 </w:t>
      </w:r>
      <w:r w:rsidRPr="00443B12">
        <w:rPr>
          <w:rFonts w:ascii="Times New Roman" w:hAnsi="Times New Roman" w:cs="Times New Roman"/>
          <w:lang w:eastAsia="zh-CN"/>
        </w:rPr>
        <w:t xml:space="preserve">to </w:t>
      </w:r>
      <w:r w:rsidRPr="00443B12">
        <w:rPr>
          <w:rFonts w:ascii="Times New Roman" w:hAnsi="Times New Roman" w:cs="Times New Roman"/>
        </w:rPr>
        <w:t>2019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05"/>
        <w:gridCol w:w="1062"/>
        <w:gridCol w:w="1062"/>
        <w:gridCol w:w="1268"/>
        <w:gridCol w:w="2021"/>
        <w:gridCol w:w="1344"/>
        <w:gridCol w:w="2021"/>
        <w:gridCol w:w="1565"/>
      </w:tblGrid>
      <w:tr w:rsidR="00443B12" w:rsidRPr="00443B12" w14:paraId="2B83746E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4B76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locatio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F6CA41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SDI</w:t>
            </w:r>
          </w:p>
          <w:p w14:paraId="15E0C12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in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99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A5DEB9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SDI</w:t>
            </w:r>
          </w:p>
          <w:p w14:paraId="302439E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in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019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E2D4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eaths cases </w:t>
            </w:r>
          </w:p>
          <w:p w14:paraId="18ABFF3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i</w:t>
            </w:r>
            <w:r w:rsidRPr="00443B12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n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99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BD08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ASMR per 100 00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43B12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in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99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ABCA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eaths cases </w:t>
            </w:r>
          </w:p>
          <w:p w14:paraId="7A95348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i</w:t>
            </w:r>
            <w:r w:rsidRPr="00443B12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n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019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012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ASMR per 100 00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43B12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in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019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F1FC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EAPC (1990–2019)</w:t>
            </w:r>
          </w:p>
        </w:tc>
      </w:tr>
      <w:tr w:rsidR="00443B12" w:rsidRPr="00443B12" w14:paraId="0D7019FB" w14:textId="77777777">
        <w:trPr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676F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Afghanista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1DE441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87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6E5CFF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0.343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8DCE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50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F420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72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5555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76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F76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8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C33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66 to 0.05)</w:t>
            </w:r>
          </w:p>
        </w:tc>
      </w:tr>
      <w:tr w:rsidR="00443B12" w:rsidRPr="00443B12" w14:paraId="0B3D538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1757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45AC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B6A7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15AA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0CF8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653D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 to 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C661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7 to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505D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88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.52 to 3.24)</w:t>
            </w:r>
          </w:p>
        </w:tc>
      </w:tr>
      <w:tr w:rsidR="00443B12" w:rsidRPr="00443B12" w14:paraId="0968379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A673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5940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C802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C0C4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0435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4D70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5 to 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AAAC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719D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76 to 0.89)</w:t>
            </w:r>
          </w:p>
        </w:tc>
      </w:tr>
      <w:tr w:rsidR="00443B12" w:rsidRPr="00443B12" w14:paraId="0F2B4D9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A2CF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C030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C203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BE80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1CBB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6 to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1A7B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AF43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5 to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79D5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0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23 to 0.05)</w:t>
            </w:r>
          </w:p>
        </w:tc>
      </w:tr>
      <w:tr w:rsidR="00443B12" w:rsidRPr="00443B12" w14:paraId="1725287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CB54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2742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FBBF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AAF7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B80E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69 to 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C77E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1BBC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7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45 to 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DA4B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8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93 to -0.79)</w:t>
            </w:r>
          </w:p>
        </w:tc>
      </w:tr>
      <w:tr w:rsidR="00443B12" w:rsidRPr="00443B12" w14:paraId="254495E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E669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1ED3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652B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EFF9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FC23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456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4FAE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92C4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4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22 to 1.67)</w:t>
            </w:r>
          </w:p>
        </w:tc>
      </w:tr>
      <w:tr w:rsidR="00443B12" w:rsidRPr="00443B12" w14:paraId="25580AA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6BCC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497D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2483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8F42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AEF9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5ED2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91DE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D349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73 to 1.08)</w:t>
            </w:r>
          </w:p>
        </w:tc>
      </w:tr>
      <w:tr w:rsidR="00443B12" w:rsidRPr="00443B12" w14:paraId="2B57244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D9BA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A5B7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2FA3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59C4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4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24 to 1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8D4D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3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02 to 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90FE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41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605 to 2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49AD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6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12 to 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4F63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2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1 to 0.42)</w:t>
            </w:r>
          </w:p>
        </w:tc>
      </w:tr>
      <w:tr w:rsidR="00443B12" w:rsidRPr="00443B12" w14:paraId="739BFEF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9DE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40A3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8F0B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8802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9AE9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C915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02A9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5 to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FC6D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14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86 to 1.43)</w:t>
            </w:r>
          </w:p>
        </w:tc>
      </w:tr>
      <w:tr w:rsidR="00443B12" w:rsidRPr="00443B12" w14:paraId="110E489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15A4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0CB6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7189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61B5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0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23 to 7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48A7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6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16 to 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0BC3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2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00 to 1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2552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6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72 to 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A006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1.81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1.99 to -1.64)</w:t>
            </w:r>
          </w:p>
        </w:tc>
      </w:tr>
      <w:tr w:rsidR="00443B12" w:rsidRPr="00443B12" w14:paraId="043319A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35BC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612A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7681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0194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8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91 to 4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5E4F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4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79 to 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D0E4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8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8 to 3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A798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7 to 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472C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3.71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3.98 to -3.44)</w:t>
            </w:r>
          </w:p>
        </w:tc>
      </w:tr>
      <w:tr w:rsidR="00443B12" w:rsidRPr="00443B12" w14:paraId="3C35992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ADBD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1140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A6EF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EECF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4A7C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5490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 to 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01D5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24D2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1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39 to 2.92)</w:t>
            </w:r>
          </w:p>
        </w:tc>
      </w:tr>
      <w:tr w:rsidR="00443B12" w:rsidRPr="00443B12" w14:paraId="15F4275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0F61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D751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10DA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6936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1529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7 to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A874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59F5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8 to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F9F6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1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48 to 0.73)</w:t>
            </w:r>
          </w:p>
        </w:tc>
      </w:tr>
      <w:tr w:rsidR="00443B12" w:rsidRPr="00443B12" w14:paraId="393D664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5E90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A9D9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DA6F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A3EA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22AA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AA23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E8FC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E465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54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81 to -0.26)</w:t>
            </w:r>
          </w:p>
        </w:tc>
      </w:tr>
      <w:tr w:rsidR="00443B12" w:rsidRPr="00443B12" w14:paraId="7180D59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9702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FA6F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5FB3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28B5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 to 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8BB8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F475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1 to 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FD26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6B8E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1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57 to 0.84)</w:t>
            </w:r>
          </w:p>
        </w:tc>
      </w:tr>
      <w:tr w:rsidR="00443B12" w:rsidRPr="00443B12" w14:paraId="607BBFA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702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226E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BE49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DE2F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9746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6 to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3564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0D65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6 to 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C134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7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5 to 0.5)</w:t>
            </w:r>
          </w:p>
        </w:tc>
      </w:tr>
      <w:tr w:rsidR="00443B12" w:rsidRPr="00443B12" w14:paraId="1474D8E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3C94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E56D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5E44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3226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6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4 to 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96F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4 to 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9A7F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9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55 to 3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D040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5 to 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01F7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54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1.01 to -0.07)</w:t>
            </w:r>
          </w:p>
        </w:tc>
      </w:tr>
      <w:tr w:rsidR="00443B12" w:rsidRPr="00443B12" w14:paraId="090C1C3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2BFC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3502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646A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22D4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9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5 to 4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F826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3 to 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AE7E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9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83 to 5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EBEF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6 to 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0D8D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23 to 0.24)</w:t>
            </w:r>
          </w:p>
        </w:tc>
      </w:tr>
      <w:tr w:rsidR="00443B12" w:rsidRPr="00443B12" w14:paraId="11CEC99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2DE2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0F07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5892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A7B8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28B6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4E6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AB63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DCAE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51 to 1.36)</w:t>
            </w:r>
          </w:p>
        </w:tc>
      </w:tr>
      <w:tr w:rsidR="00443B12" w:rsidRPr="00443B12" w14:paraId="571A963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8FB2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8CC3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EE57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5183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F9D2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B9A9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71F2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3C64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1 to 0.46)</w:t>
            </w:r>
          </w:p>
        </w:tc>
      </w:tr>
      <w:tr w:rsidR="00443B12" w:rsidRPr="00443B12" w14:paraId="6110C0E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0AE1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29AF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FD8E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2358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04D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2 to 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F82C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9AC0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8 to 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9027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78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91 to -0.65)</w:t>
            </w:r>
          </w:p>
        </w:tc>
      </w:tr>
      <w:tr w:rsidR="00443B12" w:rsidRPr="00443B12" w14:paraId="4F0E6FB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491A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41DD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A869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A50D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CC10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5A00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03C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213C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7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66 to 1.75)</w:t>
            </w:r>
          </w:p>
        </w:tc>
      </w:tr>
      <w:tr w:rsidR="00443B12" w:rsidRPr="00443B12" w14:paraId="7321E43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0D44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CEAA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4004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BB9A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DF9E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1D9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 to 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D120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5 to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A566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3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24 to 1.43)</w:t>
            </w:r>
          </w:p>
        </w:tc>
      </w:tr>
      <w:tr w:rsidR="00443B12" w:rsidRPr="00443B12" w14:paraId="5BC936F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E002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8CC1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A1B7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C9C4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3B61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D84F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 to 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203A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5 to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3831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.0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.67 to 3.4)</w:t>
            </w:r>
          </w:p>
        </w:tc>
      </w:tr>
      <w:tr w:rsidR="00443B12" w:rsidRPr="00443B12" w14:paraId="2E744EF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E764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B61E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7769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C737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761F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54B1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EAAD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BD84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0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82 to 1.29)</w:t>
            </w:r>
          </w:p>
        </w:tc>
      </w:tr>
      <w:tr w:rsidR="00443B12" w:rsidRPr="00443B12" w14:paraId="2308138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7392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8163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9D4D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6014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7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73 to 8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D140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9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74D8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35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877 to 38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70CB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7 to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F90F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.0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.44 to 3.69)</w:t>
            </w:r>
          </w:p>
        </w:tc>
      </w:tr>
      <w:tr w:rsidR="00443B12" w:rsidRPr="00443B12" w14:paraId="25B3D78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2727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F320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FF43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9A7F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EA15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8 to 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D62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75D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7 to 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2DE3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0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41 to 0.22)</w:t>
            </w:r>
          </w:p>
        </w:tc>
      </w:tr>
      <w:tr w:rsidR="00443B12" w:rsidRPr="00443B12" w14:paraId="25E7FB7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FE69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E814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1764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254B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3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9 to 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88D5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1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5 to 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2A6C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4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62 to 4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61E2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47 to 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EA40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.2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.52 to 3.98)</w:t>
            </w:r>
          </w:p>
        </w:tc>
      </w:tr>
      <w:tr w:rsidR="00443B12" w:rsidRPr="00443B12" w14:paraId="25E320C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947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6AF6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4FCE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62F8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B696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74FF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45FE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FBD0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17 to 1.29)</w:t>
            </w:r>
          </w:p>
        </w:tc>
      </w:tr>
      <w:tr w:rsidR="00443B12" w:rsidRPr="00443B12" w14:paraId="7F1303B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DB32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EF43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B2D3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0F1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5E8D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C4D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92C0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A935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9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1.22 to -0.77)</w:t>
            </w:r>
          </w:p>
        </w:tc>
      </w:tr>
      <w:tr w:rsidR="00443B12" w:rsidRPr="00443B12" w14:paraId="341E413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2432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7C8A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A589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52DC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95F6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D591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FB86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2E4C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.21 to 2.99)</w:t>
            </w:r>
          </w:p>
        </w:tc>
      </w:tr>
      <w:tr w:rsidR="00443B12" w:rsidRPr="00443B12" w14:paraId="62FB4E6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9907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6D2E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5ED4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160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23AA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19A5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 to 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B153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97A0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7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76 to 1.82)</w:t>
            </w:r>
          </w:p>
        </w:tc>
      </w:tr>
      <w:tr w:rsidR="00443B12" w:rsidRPr="00443B12" w14:paraId="6265E04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BF34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FC7A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C012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41B3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3F63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9D73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2A2D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DD29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5 to 0.36)</w:t>
            </w:r>
          </w:p>
        </w:tc>
      </w:tr>
      <w:tr w:rsidR="00443B12" w:rsidRPr="00443B12" w14:paraId="4C30A33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AA8D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C02C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3F2B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2856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0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97 to 7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4D27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 to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A86A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64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30 to 13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C9EB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9 to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0C70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1.2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1.35 to -1.1)</w:t>
            </w:r>
          </w:p>
        </w:tc>
      </w:tr>
      <w:tr w:rsidR="00443B12" w:rsidRPr="00443B12" w14:paraId="03FEE45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1A9D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CFCB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8A68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902A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86FD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6EEB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075A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EC16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8 to 0.55)</w:t>
            </w:r>
          </w:p>
        </w:tc>
      </w:tr>
      <w:tr w:rsidR="00443B12" w:rsidRPr="00443B12" w14:paraId="37B1073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B89F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9B6A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2102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23A9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EF3A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5E8B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DA44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3EB9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02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96 to 1.08)</w:t>
            </w:r>
          </w:p>
        </w:tc>
      </w:tr>
      <w:tr w:rsidR="00443B12" w:rsidRPr="00443B12" w14:paraId="51D85BE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EDE9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EFCC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3828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27B8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 to 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912C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5 to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1388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1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54 to 4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15DC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2 to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7FFA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81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.67 to 2.96)</w:t>
            </w:r>
          </w:p>
        </w:tc>
      </w:tr>
      <w:tr w:rsidR="00443B12" w:rsidRPr="00443B12" w14:paraId="54746F2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6E7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D3C0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590C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FAB6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72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92 to 6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0A17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5 to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E11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571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800 to 30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D21D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 to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7243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.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.33 to 3.86)</w:t>
            </w:r>
          </w:p>
        </w:tc>
      </w:tr>
      <w:tr w:rsidR="00443B12" w:rsidRPr="00443B12" w14:paraId="7090C9A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8EEA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955F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2B20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4883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 to 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A7F8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AED7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6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6 to 4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4B3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289E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2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2 to 0.32)</w:t>
            </w:r>
          </w:p>
        </w:tc>
      </w:tr>
      <w:tr w:rsidR="00443B12" w:rsidRPr="00443B12" w14:paraId="2B5B6F2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576C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B234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583C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C73F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9469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6A8E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9DA9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4A42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0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17 to 0.1)</w:t>
            </w:r>
          </w:p>
        </w:tc>
      </w:tr>
      <w:tr w:rsidR="00443B12" w:rsidRPr="00443B12" w14:paraId="0B2CAF3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4CB9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258B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117B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71DF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59B2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EA60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31E9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AA4B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9 to 0.52)</w:t>
            </w:r>
          </w:p>
        </w:tc>
      </w:tr>
      <w:tr w:rsidR="00443B12" w:rsidRPr="00443B12" w14:paraId="194A750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A51B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E45B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5E5C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C209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BF86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591C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79ED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5ACF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1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35 to 0.09)</w:t>
            </w:r>
          </w:p>
        </w:tc>
      </w:tr>
      <w:tr w:rsidR="00443B12" w:rsidRPr="00443B12" w14:paraId="35FA36F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3E9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732A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E0E4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7623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F7AF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D75B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4CA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EDA5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48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32 to 1.64)</w:t>
            </w:r>
          </w:p>
        </w:tc>
      </w:tr>
      <w:tr w:rsidR="00443B12" w:rsidRPr="00443B12" w14:paraId="24FF5E0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C280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Cô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9780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D8CD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FE83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C925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635D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D7CE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EBD4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17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25 to -0.08)</w:t>
            </w:r>
          </w:p>
        </w:tc>
      </w:tr>
      <w:tr w:rsidR="00443B12" w:rsidRPr="00443B12" w14:paraId="1126441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7E0B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52EC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FDDF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2E82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 to 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0C7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5 to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7109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8 to 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4138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 to 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EBF8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01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65 to 2.37)</w:t>
            </w:r>
          </w:p>
        </w:tc>
      </w:tr>
      <w:tr w:rsidR="00443B12" w:rsidRPr="00443B12" w14:paraId="598EF54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FA42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8B4D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FA6E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2C83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 to 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850E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3B29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0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9 to 2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6FF3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A52F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8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64 to 1.12)</w:t>
            </w:r>
          </w:p>
        </w:tc>
      </w:tr>
      <w:tr w:rsidR="00443B12" w:rsidRPr="00443B12" w14:paraId="52A5045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55DC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B1D6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3627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5409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C37D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2 to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6787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731F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9 to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56D7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22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5 to 0.06)</w:t>
            </w:r>
          </w:p>
        </w:tc>
      </w:tr>
      <w:tr w:rsidR="00443B12" w:rsidRPr="00443B12" w14:paraId="3A2AB5C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4382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9F82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1791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F0C2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7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62 to 5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1C87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0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45 to 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4AC6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3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1 to 5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72BE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0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1 to 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C558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2.4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2.62 to -2.29)</w:t>
            </w:r>
          </w:p>
        </w:tc>
      </w:tr>
      <w:tr w:rsidR="00443B12" w:rsidRPr="00443B12" w14:paraId="07C703B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C459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5C75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BF04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E823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 to 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5E2A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4026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6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7 to 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C3B2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061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0.29)</w:t>
            </w:r>
          </w:p>
        </w:tc>
      </w:tr>
      <w:tr w:rsidR="00443B12" w:rsidRPr="00443B12" w14:paraId="7E4AE37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70E4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C72F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45E0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71D2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59A3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9E2E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 to 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3B21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39F8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1.24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1.77 to -0.71)</w:t>
            </w:r>
          </w:p>
        </w:tc>
      </w:tr>
      <w:tr w:rsidR="00443B12" w:rsidRPr="00443B12" w14:paraId="78D3773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530A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79FF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10D9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3368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5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2 to 2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0406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8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53 to 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4457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7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4 to 3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A35C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4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8 to 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E190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1.38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1.61 to -1.15)</w:t>
            </w:r>
          </w:p>
        </w:tc>
      </w:tr>
      <w:tr w:rsidR="00443B12" w:rsidRPr="00443B12" w14:paraId="0136C41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23A7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B042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B738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D06B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6BB0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19F4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87FA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5CBC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1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08 to 1.24)</w:t>
            </w:r>
          </w:p>
        </w:tc>
      </w:tr>
      <w:tr w:rsidR="00443B12" w:rsidRPr="00443B12" w14:paraId="4495409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E894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5C64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49AC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761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70B3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5AD7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BDC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9EF7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0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97 to 1.14)</w:t>
            </w:r>
          </w:p>
        </w:tc>
      </w:tr>
      <w:tr w:rsidR="00443B12" w:rsidRPr="00443B12" w14:paraId="270AE2A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955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9D6F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8899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320C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C36C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D3BC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B9EA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1760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9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.73 to 3.14)</w:t>
            </w:r>
          </w:p>
        </w:tc>
      </w:tr>
      <w:tr w:rsidR="00443B12" w:rsidRPr="00443B12" w14:paraId="4DDE5D1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271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4980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9B84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F9DA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F5D3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8E40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6 to 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8A9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5DF8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.0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.74 to 3.38)</w:t>
            </w:r>
          </w:p>
        </w:tc>
      </w:tr>
      <w:tr w:rsidR="00443B12" w:rsidRPr="00443B12" w14:paraId="0680D60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599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A34A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35CE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039E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 to 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B066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2487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1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9 to 3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2879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7C86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64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57 to 1.71)</w:t>
            </w:r>
          </w:p>
        </w:tc>
      </w:tr>
      <w:tr w:rsidR="00443B12" w:rsidRPr="00443B12" w14:paraId="6904936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F17D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187E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6FCF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2451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2B07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8CF5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740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CFD7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7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.26 to 3.15)</w:t>
            </w:r>
          </w:p>
        </w:tc>
      </w:tr>
      <w:tr w:rsidR="00443B12" w:rsidRPr="00443B12" w14:paraId="13C6802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8843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597C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CD77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26A6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82B5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448A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32B0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6332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.71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.27 to 5.14)</w:t>
            </w:r>
          </w:p>
        </w:tc>
      </w:tr>
      <w:tr w:rsidR="00443B12" w:rsidRPr="00443B12" w14:paraId="27E6169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EDEC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4B81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6BDE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0B45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4456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65BC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C9ED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6870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31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99 to 1.64)</w:t>
            </w:r>
          </w:p>
        </w:tc>
      </w:tr>
      <w:tr w:rsidR="00443B12" w:rsidRPr="00443B12" w14:paraId="0776ECB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D87E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39C1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7B26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403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E3E0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9 to 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D57A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93AE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8 to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4719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1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42 to 0.11)</w:t>
            </w:r>
          </w:p>
        </w:tc>
      </w:tr>
      <w:tr w:rsidR="00443B12" w:rsidRPr="00443B12" w14:paraId="3C2BB79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35B0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7164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D437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2A24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9049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1090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4A0B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695B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7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8 to 0.97)</w:t>
            </w:r>
          </w:p>
        </w:tc>
      </w:tr>
      <w:tr w:rsidR="00443B12" w:rsidRPr="00443B12" w14:paraId="2010937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421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87B6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3C84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666A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 to 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732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B57C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5 to 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2F2E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DC66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.57)</w:t>
            </w:r>
          </w:p>
        </w:tc>
      </w:tr>
      <w:tr w:rsidR="00443B12" w:rsidRPr="00443B12" w14:paraId="5FCB78A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60B5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E74B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004A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EECF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543A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3C0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C79E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DF2E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01 to 0.41)</w:t>
            </w:r>
          </w:p>
        </w:tc>
      </w:tr>
      <w:tr w:rsidR="00443B12" w:rsidRPr="00443B12" w14:paraId="41B9656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0937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6B65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E0D9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BEF2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6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5 to 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1DBA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2 to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513A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8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8 to 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0A48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5 to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55A6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9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1.22 to -0.63)</w:t>
            </w:r>
          </w:p>
        </w:tc>
      </w:tr>
      <w:tr w:rsidR="00443B12" w:rsidRPr="00443B12" w14:paraId="0AC9FCA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3E74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D485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E1E5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F772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98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719 to 3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A004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3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87 to 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AAFF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09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651 to 36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C70D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4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46 to 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1BC1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2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2.12 to -1.88)</w:t>
            </w:r>
          </w:p>
        </w:tc>
      </w:tr>
      <w:tr w:rsidR="00443B12" w:rsidRPr="00443B12" w14:paraId="1F91AAE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F3A6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0A58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A647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DEE5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852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4 to 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910B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217A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1 to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1B10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1.4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1.73 to -1.24)</w:t>
            </w:r>
          </w:p>
        </w:tc>
      </w:tr>
      <w:tr w:rsidR="00443B12" w:rsidRPr="00443B12" w14:paraId="4CFBE60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DA0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8FE6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57FE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9894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35A8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3E34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1E6A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AEE7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4 to 0.7)</w:t>
            </w:r>
          </w:p>
        </w:tc>
      </w:tr>
      <w:tr w:rsidR="00443B12" w:rsidRPr="00443B12" w14:paraId="79E5DAA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3C83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40E7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BBF1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E1F8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7AC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B14B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722E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1B62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48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81 to 2.16)</w:t>
            </w:r>
          </w:p>
        </w:tc>
      </w:tr>
      <w:tr w:rsidR="00443B12" w:rsidRPr="00443B12" w14:paraId="444BCD6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1DC0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314E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6587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B7BB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40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709 to 4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93D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8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57 to 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38AE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43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588 to 45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3D4C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3 to 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66D4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1.74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2.12 to -1.37)</w:t>
            </w:r>
          </w:p>
        </w:tc>
      </w:tr>
      <w:tr w:rsidR="00443B12" w:rsidRPr="00443B12" w14:paraId="748178E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2FB4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D872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62F1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97C5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4008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51C9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7067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F670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6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54 to 1.75)</w:t>
            </w:r>
          </w:p>
        </w:tc>
      </w:tr>
      <w:tr w:rsidR="00443B12" w:rsidRPr="00443B12" w14:paraId="7181074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7F04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A0D8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64BF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DEF1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3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0 to 2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B334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1 to 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C164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7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74 to 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F343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1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1 to 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362C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7 to 0.79)</w:t>
            </w:r>
          </w:p>
        </w:tc>
      </w:tr>
      <w:tr w:rsidR="00443B12" w:rsidRPr="00443B12" w14:paraId="1407506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0A48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4AD6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C301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DB1B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72DF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61 to 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A517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31C3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3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69 to 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D49D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8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16 to 0.33)</w:t>
            </w:r>
          </w:p>
        </w:tc>
      </w:tr>
      <w:tr w:rsidR="00443B12" w:rsidRPr="00443B12" w14:paraId="20DD95A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3F38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17A4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CA42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3168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4447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4242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C0DE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F903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97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84 to 2.1)</w:t>
            </w:r>
          </w:p>
        </w:tc>
      </w:tr>
      <w:tr w:rsidR="00443B12" w:rsidRPr="00443B12" w14:paraId="4471096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22C0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03A5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B438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A215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D6F7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8 to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98A1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43AE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8 to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4648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44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84 to -0.03)</w:t>
            </w:r>
          </w:p>
        </w:tc>
      </w:tr>
      <w:tr w:rsidR="00443B12" w:rsidRPr="00443B12" w14:paraId="7923255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35C8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1C79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3B5B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E111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30F6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3A18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8F5E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D02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47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.03 to 2.91)</w:t>
            </w:r>
          </w:p>
        </w:tc>
      </w:tr>
      <w:tr w:rsidR="00443B12" w:rsidRPr="00443B12" w14:paraId="4DE20A7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CE3B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873E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2C33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75F6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3F77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A670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519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A8DE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12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.01 to 2.24)</w:t>
            </w:r>
          </w:p>
        </w:tc>
      </w:tr>
      <w:tr w:rsidR="00443B12" w:rsidRPr="00443B12" w14:paraId="4E8BF0C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9531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6B3D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D0D9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F9B0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AF2F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8F4D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55B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242D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2 to 0.37)</w:t>
            </w:r>
          </w:p>
        </w:tc>
      </w:tr>
      <w:tr w:rsidR="00443B12" w:rsidRPr="00443B12" w14:paraId="286897A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0C99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3D5F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4529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0B62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9E85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22A9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8C17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3C20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 to 0.49)</w:t>
            </w:r>
          </w:p>
        </w:tc>
      </w:tr>
      <w:tr w:rsidR="00443B12" w:rsidRPr="00443B12" w14:paraId="6CC03A9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E080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7D1A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217C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81F8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DD12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DF34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BAFE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8368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1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5 to 0.73)</w:t>
            </w:r>
          </w:p>
        </w:tc>
      </w:tr>
      <w:tr w:rsidR="00443B12" w:rsidRPr="00443B12" w14:paraId="57A892E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C95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9F7E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7547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F6DD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65F9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E3FC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1B54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3FB3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9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81 to 2.09)</w:t>
            </w:r>
          </w:p>
        </w:tc>
      </w:tr>
      <w:tr w:rsidR="00443B12" w:rsidRPr="00443B12" w14:paraId="17DFD7C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90E7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D0E4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976D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1B13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9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0 to 4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73B0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3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1 to 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15FE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3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0 to 5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8F64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7 to 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C3DE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2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35 to -0.15)</w:t>
            </w:r>
          </w:p>
        </w:tc>
      </w:tr>
      <w:tr w:rsidR="00443B12" w:rsidRPr="00443B12" w14:paraId="1ECBB7F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4E54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D7AD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D4E1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A77A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C297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4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53 to 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07DA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0151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0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3 to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6663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1.3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1.45 to -1.24)</w:t>
            </w:r>
          </w:p>
        </w:tc>
      </w:tr>
      <w:tr w:rsidR="00443B12" w:rsidRPr="00443B12" w14:paraId="55168B4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DB88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DE50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8BF7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55A3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8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58 to 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0B9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2F75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67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91 to 14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6D45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C9E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78 to 1.14)</w:t>
            </w:r>
          </w:p>
        </w:tc>
      </w:tr>
      <w:tr w:rsidR="00443B12" w:rsidRPr="00443B12" w14:paraId="396CCF5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70F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F959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A7DE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C0C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9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7 to 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0AC2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91DA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9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59 to 1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430A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BDA2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1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.06 to 2.24)</w:t>
            </w:r>
          </w:p>
        </w:tc>
      </w:tr>
      <w:tr w:rsidR="00443B12" w:rsidRPr="00443B12" w14:paraId="597611B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A961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CE2A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EC7A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F107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 to 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860C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4A1A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4 to 3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B7AD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4296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43 to 0.84)</w:t>
            </w:r>
          </w:p>
        </w:tc>
      </w:tr>
      <w:tr w:rsidR="00443B12" w:rsidRPr="00443B12" w14:paraId="1970E59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630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A64C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7DA7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5C4D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DB82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DE17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 to 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0834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81E5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7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4 to 0.74)</w:t>
            </w:r>
          </w:p>
        </w:tc>
      </w:tr>
      <w:tr w:rsidR="00443B12" w:rsidRPr="00443B12" w14:paraId="4A4D1DF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5BB7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5684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E071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1F58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9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1 to 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705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77 to 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8E7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4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60 to 2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0DCE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9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8 to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808F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7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83 to -0.62)</w:t>
            </w:r>
          </w:p>
        </w:tc>
      </w:tr>
      <w:tr w:rsidR="00443B12" w:rsidRPr="00443B12" w14:paraId="00D1FDF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42B1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68D7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ED6B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0104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E7AC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5 to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8A9C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9 to 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81A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8 to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B6EA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97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1.34 to -0.6)</w:t>
            </w:r>
          </w:p>
        </w:tc>
      </w:tr>
      <w:tr w:rsidR="00443B12" w:rsidRPr="00443B12" w14:paraId="5E1901D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82CF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1E9D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4572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028F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19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40 to 2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0759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3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9 to 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C880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52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04 to 28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B9B1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0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8 to 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52D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1.3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1.48 to -1.18)</w:t>
            </w:r>
          </w:p>
        </w:tc>
      </w:tr>
      <w:tr w:rsidR="00443B12" w:rsidRPr="00443B12" w14:paraId="5AE3C06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232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6348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B1DE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7FC5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971D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25C0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1D84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3042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87 to 1.54)</w:t>
            </w:r>
          </w:p>
        </w:tc>
      </w:tr>
      <w:tr w:rsidR="00443B12" w:rsidRPr="00443B12" w14:paraId="29E5C3C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A41D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D5F1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63BB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CC79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80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77 to 2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116C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5 to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4FD2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63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64 to 43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1C2D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BEED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77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86 to -0.67)</w:t>
            </w:r>
          </w:p>
        </w:tc>
      </w:tr>
      <w:tr w:rsidR="00443B12" w:rsidRPr="00443B12" w14:paraId="0926106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4B32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A0E2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CC08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40D1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7B90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1EA8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F249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BB61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8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1 to 0.64)</w:t>
            </w:r>
          </w:p>
        </w:tc>
      </w:tr>
      <w:tr w:rsidR="00443B12" w:rsidRPr="00443B12" w14:paraId="7ACD5B5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F731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E297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AAA3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0682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5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5 to 2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8832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1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4 to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C209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7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50 to 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C491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0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9 to 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D666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1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47 to 0.7)</w:t>
            </w:r>
          </w:p>
        </w:tc>
      </w:tr>
      <w:tr w:rsidR="00443B12" w:rsidRPr="00443B12" w14:paraId="1F70C99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6437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6254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1363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8B30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889A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5A66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 to 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DBC5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70A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08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87 to 2.3)</w:t>
            </w:r>
          </w:p>
        </w:tc>
      </w:tr>
      <w:tr w:rsidR="00443B12" w:rsidRPr="00443B12" w14:paraId="1AE771F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1D44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8C93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CD3C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5FA2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A50C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8EAD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6BF3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314F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21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28 to -0.13)</w:t>
            </w:r>
          </w:p>
        </w:tc>
      </w:tr>
      <w:tr w:rsidR="00443B12" w:rsidRPr="00443B12" w14:paraId="783BCF0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ADED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422C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7982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57BF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1A47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F859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5685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1CEE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7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15 to 2.36)</w:t>
            </w:r>
          </w:p>
        </w:tc>
      </w:tr>
      <w:tr w:rsidR="00443B12" w:rsidRPr="00443B12" w14:paraId="65D8B0B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15E1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259A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69E0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9797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5 to 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68F7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6 to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BC1D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94D7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5 to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DDD1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2.6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3.18 to -2.2)</w:t>
            </w:r>
          </w:p>
        </w:tc>
      </w:tr>
      <w:tr w:rsidR="00443B12" w:rsidRPr="00443B12" w14:paraId="6922A53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0877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9CD6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9B4D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BA6C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AC24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B82B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39D4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54FC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7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7 to 1.8)</w:t>
            </w:r>
          </w:p>
        </w:tc>
      </w:tr>
      <w:tr w:rsidR="00443B12" w:rsidRPr="00443B12" w14:paraId="6623A8A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141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8185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A94D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D417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5 to 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55D0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3 to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DC2F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 to 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E0C4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8 to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A95D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44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81 to -0.07)</w:t>
            </w:r>
          </w:p>
        </w:tc>
      </w:tr>
      <w:tr w:rsidR="00443B12" w:rsidRPr="00443B12" w14:paraId="1F36364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A146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E091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078D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9F89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1F90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AF19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2C6E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4993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8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59 to 2)</w:t>
            </w:r>
          </w:p>
        </w:tc>
      </w:tr>
      <w:tr w:rsidR="00443B12" w:rsidRPr="00443B12" w14:paraId="11BE8F6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D528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4E8B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10B0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FDA4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51F5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F649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363A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2D33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54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.38 to 2.71)</w:t>
            </w:r>
          </w:p>
        </w:tc>
      </w:tr>
      <w:tr w:rsidR="00443B12" w:rsidRPr="00443B12" w14:paraId="259012C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0E7F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0D93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AA41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609A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C485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F3BB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3CC9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1A7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23 to 0.8)</w:t>
            </w:r>
          </w:p>
        </w:tc>
      </w:tr>
      <w:tr w:rsidR="00443B12" w:rsidRPr="00443B12" w14:paraId="5BCFDE9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C79E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DCCE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A1A3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CDCF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6BF6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9EF6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1BDC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A24B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2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46 to -0.06)</w:t>
            </w:r>
          </w:p>
        </w:tc>
      </w:tr>
      <w:tr w:rsidR="00443B12" w:rsidRPr="00443B12" w14:paraId="3D2A6DC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A493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7124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5051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0E7E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9 to 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E14C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 to 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04AD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0 to 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51D6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8 to 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626C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4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06 to 0.54)</w:t>
            </w:r>
          </w:p>
        </w:tc>
      </w:tr>
      <w:tr w:rsidR="00443B12" w:rsidRPr="00443B12" w14:paraId="0BCB6B5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1F18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B0B5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F509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830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 to 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76D8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1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62 to 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1ABC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 to 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80C6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3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43 to 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0586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1.94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2.22 to -1.65)</w:t>
            </w:r>
          </w:p>
        </w:tc>
      </w:tr>
      <w:tr w:rsidR="00443B12" w:rsidRPr="00443B12" w14:paraId="323CBAD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1A3E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895D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99EF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5451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8AD3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A0EC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6464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3FFE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72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86 to -0.59)</w:t>
            </w:r>
          </w:p>
        </w:tc>
      </w:tr>
      <w:tr w:rsidR="00443B12" w:rsidRPr="00443B12" w14:paraId="2347D55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8FBA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C552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B4DD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65CC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1AA5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17FA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A5F7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E1EF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57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.36 to 2.79)</w:t>
            </w:r>
          </w:p>
        </w:tc>
      </w:tr>
      <w:tr w:rsidR="00443B12" w:rsidRPr="00443B12" w14:paraId="71824A1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0F13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330D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64C4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8156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 to 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A0EA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1B8E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9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0 to 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E1B6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F0B5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37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65 to -0.1)</w:t>
            </w:r>
          </w:p>
        </w:tc>
      </w:tr>
      <w:tr w:rsidR="00443B12" w:rsidRPr="00443B12" w14:paraId="051463E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2282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B567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17F4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BC0E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3FAC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8087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ABB1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7473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42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3 to 1.54)</w:t>
            </w:r>
          </w:p>
        </w:tc>
      </w:tr>
      <w:tr w:rsidR="00443B12" w:rsidRPr="00443B12" w14:paraId="582E7ED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A252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F5F5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A871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C82E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795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7D89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E451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CA04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14 to 1.31)</w:t>
            </w:r>
          </w:p>
        </w:tc>
      </w:tr>
      <w:tr w:rsidR="00443B12" w:rsidRPr="00443B12" w14:paraId="288C4D5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5E84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C8A8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AAF9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DF75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677C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3 to 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E0FD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1AEC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2 to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BBB4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1.06 to -0.73)</w:t>
            </w:r>
          </w:p>
        </w:tc>
      </w:tr>
      <w:tr w:rsidR="00443B12" w:rsidRPr="00443B12" w14:paraId="5FDA665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ECA9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E8BC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4F60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E84B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64E7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CB2C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4233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7A60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7 to 0.49)</w:t>
            </w:r>
          </w:p>
        </w:tc>
      </w:tr>
      <w:tr w:rsidR="00443B12" w:rsidRPr="00443B12" w14:paraId="389B51A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3F53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3E76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0FD6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6785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286B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77C7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EB47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E7E9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07 to 0.24)</w:t>
            </w:r>
          </w:p>
        </w:tc>
      </w:tr>
      <w:tr w:rsidR="00443B12" w:rsidRPr="00443B12" w14:paraId="2853A4D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7611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53DE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55CE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9DF9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2626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705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2B30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B316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42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24 to 1.6)</w:t>
            </w:r>
          </w:p>
        </w:tc>
      </w:tr>
      <w:tr w:rsidR="00443B12" w:rsidRPr="00443B12" w14:paraId="6A2979E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7DD8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AE69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E6CC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EFFD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0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6 to 2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A430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9846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6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89 to 1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8899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7 to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D4C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84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76 to 1.92)</w:t>
            </w:r>
          </w:p>
        </w:tc>
      </w:tr>
      <w:tr w:rsidR="00443B12" w:rsidRPr="00443B12" w14:paraId="1F08F45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5B7A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378B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B697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9B14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C44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E4B9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77BC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3A47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7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3 to 0.4)</w:t>
            </w:r>
          </w:p>
        </w:tc>
      </w:tr>
      <w:tr w:rsidR="00443B12" w:rsidRPr="00443B12" w14:paraId="4F5C4CC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1C32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7C4E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A55D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C1D9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7960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2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84 to 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252A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A4DB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4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99 to 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3B53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7 to 0.5)</w:t>
            </w:r>
          </w:p>
        </w:tc>
      </w:tr>
      <w:tr w:rsidR="00443B12" w:rsidRPr="00443B12" w14:paraId="33B9E71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B90C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D9AC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87E0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4D9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7 to 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8C0D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64 to 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C002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3 to 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DD90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6 to 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B3EE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5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75 to -0.32)</w:t>
            </w:r>
          </w:p>
        </w:tc>
      </w:tr>
      <w:tr w:rsidR="00443B12" w:rsidRPr="00443B12" w14:paraId="78F592A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2FA8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0F39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DC1B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9B5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00BA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 to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B141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E0F0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7 to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2FEC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08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75 to 2.4)</w:t>
            </w:r>
          </w:p>
        </w:tc>
      </w:tr>
      <w:tr w:rsidR="00443B12" w:rsidRPr="00443B12" w14:paraId="423F329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6FF0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1C55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D989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3C07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C108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3608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5 to 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A6E6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99BE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5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36 to 1.7)</w:t>
            </w:r>
          </w:p>
        </w:tc>
      </w:tr>
      <w:tr w:rsidR="00443B12" w:rsidRPr="00443B12" w14:paraId="2B20F18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4380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70DD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B812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73D1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E84F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02F7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95DA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B2B8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9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.82 to 3.11)</w:t>
            </w:r>
          </w:p>
        </w:tc>
      </w:tr>
      <w:tr w:rsidR="00443B12" w:rsidRPr="00443B12" w14:paraId="640A482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463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9AAF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FA10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1CD0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 to 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820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088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2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1 to 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6E44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1663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.2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.01 to 4.57)</w:t>
            </w:r>
          </w:p>
        </w:tc>
      </w:tr>
      <w:tr w:rsidR="00443B12" w:rsidRPr="00443B12" w14:paraId="0AEA961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FF98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3C02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050F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0078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D851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6611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6DA7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7C26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3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25 to 1.44)</w:t>
            </w:r>
          </w:p>
        </w:tc>
      </w:tr>
      <w:tr w:rsidR="00443B12" w:rsidRPr="00443B12" w14:paraId="063A551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60B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48E0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9367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BA5F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9A3E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6 to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1CC3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3C75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5 to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28C3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8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1.27 to -0.44)</w:t>
            </w:r>
          </w:p>
        </w:tc>
      </w:tr>
      <w:tr w:rsidR="00443B12" w:rsidRPr="00443B12" w14:paraId="0B2D930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EA91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9ECD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FB5E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D81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C22F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6C03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9C1D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D713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61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35 to 1.87)</w:t>
            </w:r>
          </w:p>
        </w:tc>
      </w:tr>
      <w:tr w:rsidR="00443B12" w:rsidRPr="00443B12" w14:paraId="186B3A7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EBFD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3B4A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6B1E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3C41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9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69 to 5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395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4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6 to 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18A2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4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51 to 9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ED19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5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44 to 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A6CC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2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24)</w:t>
            </w:r>
          </w:p>
        </w:tc>
      </w:tr>
      <w:tr w:rsidR="00443B12" w:rsidRPr="00443B12" w14:paraId="39C04D3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E1DE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CFAE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1882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0B75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2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52 to 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5DAB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.2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34 to 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B07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6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62 to 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1B29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0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79 to 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D5F5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1.6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1.85 to -1.53)</w:t>
            </w:r>
          </w:p>
        </w:tc>
      </w:tr>
      <w:tr w:rsidR="00443B12" w:rsidRPr="00443B12" w14:paraId="16E1F9F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F66C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6259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E3C5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DF84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A7C7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564F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FA7C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73A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8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63 to 1.97)</w:t>
            </w:r>
          </w:p>
        </w:tc>
      </w:tr>
      <w:tr w:rsidR="00443B12" w:rsidRPr="00443B12" w14:paraId="4067190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FA36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D112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87B9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D31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1B5E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D66D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032B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61E5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9 to 0.33)</w:t>
            </w:r>
          </w:p>
        </w:tc>
      </w:tr>
      <w:tr w:rsidR="00443B12" w:rsidRPr="00443B12" w14:paraId="0FC3799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7A2B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B294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AF22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914A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5 to 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9BA4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B584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1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3 to 2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6A7F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7429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77 to 2.22)</w:t>
            </w:r>
          </w:p>
        </w:tc>
      </w:tr>
      <w:tr w:rsidR="00443B12" w:rsidRPr="00443B12" w14:paraId="7364219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CA00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3DDE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5751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A8CD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ABE1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B875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3352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A60E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8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3 to 0.34)</w:t>
            </w:r>
          </w:p>
        </w:tc>
      </w:tr>
      <w:tr w:rsidR="00443B12" w:rsidRPr="00443B12" w14:paraId="685B8F9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93CA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89F5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4DFA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52C2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D067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D61E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121D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5 to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B65C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37 to 1.84)</w:t>
            </w:r>
          </w:p>
        </w:tc>
      </w:tr>
      <w:tr w:rsidR="00443B12" w:rsidRPr="00443B12" w14:paraId="0AEAE60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0F5C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12C7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4411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1604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8411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 to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6D8E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B774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7 to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B871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6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79 to -0.51)</w:t>
            </w:r>
          </w:p>
        </w:tc>
      </w:tr>
      <w:tr w:rsidR="00443B12" w:rsidRPr="00443B12" w14:paraId="483222E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6B46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4309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98BF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A6A1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6 to 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5413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1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4 to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7F5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2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2 to 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84A4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3 to 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739D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0.45)</w:t>
            </w:r>
          </w:p>
        </w:tc>
      </w:tr>
      <w:tr w:rsidR="00443B12" w:rsidRPr="00443B12" w14:paraId="1A7BBC2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2BEA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9F83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4627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2858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9C0D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803C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58C9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F1F2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0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74 to 2.38)</w:t>
            </w:r>
          </w:p>
        </w:tc>
      </w:tr>
      <w:tr w:rsidR="00443B12" w:rsidRPr="00443B12" w14:paraId="16A1780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E87A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6D6D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C4F9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6461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6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6 to 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CED2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3AFF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9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8 to 5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3524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75D4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5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33 to 1.73)</w:t>
            </w:r>
          </w:p>
        </w:tc>
      </w:tr>
      <w:tr w:rsidR="00443B12" w:rsidRPr="00443B12" w14:paraId="7BA2C6F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78B1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F378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16DB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BBAA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3C3E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243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AA9B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D0FC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1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17 to -0.03)</w:t>
            </w:r>
          </w:p>
        </w:tc>
      </w:tr>
      <w:tr w:rsidR="00443B12" w:rsidRPr="00443B12" w14:paraId="16B749A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6E53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53F5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B887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A00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B72C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0142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1719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40E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4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7 to 0.81)</w:t>
            </w:r>
          </w:p>
        </w:tc>
      </w:tr>
      <w:tr w:rsidR="00443B12" w:rsidRPr="00443B12" w14:paraId="63F63FF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1035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A675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A5D2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55D8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1667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406E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A479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9BDE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1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04 to 1.34)</w:t>
            </w:r>
          </w:p>
        </w:tc>
      </w:tr>
      <w:tr w:rsidR="00443B12" w:rsidRPr="00443B12" w14:paraId="04F2C4F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081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1973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28F2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B1FF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61B2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D5C0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0218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31FA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2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3 to 0.32)</w:t>
            </w:r>
          </w:p>
        </w:tc>
      </w:tr>
      <w:tr w:rsidR="00443B12" w:rsidRPr="00443B12" w14:paraId="79AA6BB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B8D5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A8A1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F760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FF22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 to 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A064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9 to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ED30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3 to 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20D6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3 to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9172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07 to 1.44)</w:t>
            </w:r>
          </w:p>
        </w:tc>
      </w:tr>
      <w:tr w:rsidR="00443B12" w:rsidRPr="00443B12" w14:paraId="73D6D16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333E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C136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0CCA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8F18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6720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05F6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6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6 to 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9312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0C37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03 to 1.43)</w:t>
            </w:r>
          </w:p>
        </w:tc>
      </w:tr>
      <w:tr w:rsidR="00443B12" w:rsidRPr="00443B12" w14:paraId="1C4229E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CCA0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ED4B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270F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414A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8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8 to 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7C7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AE2F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3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4 to 8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683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3CB7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12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91 to 1.33)</w:t>
            </w:r>
          </w:p>
        </w:tc>
      </w:tr>
      <w:tr w:rsidR="00443B12" w:rsidRPr="00443B12" w14:paraId="7B334B1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ED62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9FEA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AB21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E23D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8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53 to 1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F8D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3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5 to 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B11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21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64 to 22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4914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7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52 to 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658A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82 to 0.99)</w:t>
            </w:r>
          </w:p>
        </w:tc>
      </w:tr>
      <w:tr w:rsidR="00443B12" w:rsidRPr="00443B12" w14:paraId="1EDCF6C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598E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8FD5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BB77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A274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1 to 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26B2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0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7 to 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550C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4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48 to 7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95A6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8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64 to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D24E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81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15 to 2.47)</w:t>
            </w:r>
          </w:p>
        </w:tc>
      </w:tr>
      <w:tr w:rsidR="00443B12" w:rsidRPr="00443B12" w14:paraId="593CE14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4E44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5338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7B34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5FC8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53D9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91B2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 to 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2A73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4D35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6 to 0.75)</w:t>
            </w:r>
          </w:p>
        </w:tc>
      </w:tr>
      <w:tr w:rsidR="00443B12" w:rsidRPr="00443B12" w14:paraId="3562595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B933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AD1A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A1AD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4407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8C11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5206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898A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465C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96 to 1.63)</w:t>
            </w:r>
          </w:p>
        </w:tc>
      </w:tr>
      <w:tr w:rsidR="00443B12" w:rsidRPr="00443B12" w14:paraId="75ED868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A3FB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B128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327C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9C97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8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7 to 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3DC9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1487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0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83 to 1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5FA5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 to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2824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82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29 to 2.36)</w:t>
            </w:r>
          </w:p>
        </w:tc>
      </w:tr>
      <w:tr w:rsidR="00443B12" w:rsidRPr="00443B12" w14:paraId="07D7E80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E0E7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D614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9417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19BA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D6D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BD8E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C7F4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C196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28 to 1.14)</w:t>
            </w:r>
          </w:p>
        </w:tc>
      </w:tr>
      <w:tr w:rsidR="00443B12" w:rsidRPr="00443B12" w14:paraId="2FA465D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E0DD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4F5A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FC7C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FFBA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3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6 to 3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51D4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6 to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0820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0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23 to 9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6B6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5 to 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E399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.1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.85 to 4.34)</w:t>
            </w:r>
          </w:p>
        </w:tc>
      </w:tr>
      <w:tr w:rsidR="00443B12" w:rsidRPr="00443B12" w14:paraId="646E3B7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4D3D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F789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1BCA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01CE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10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615 to 37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0AA0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1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4 to 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7813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90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41 to 4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42CE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5 to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BC70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2.2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2.6 to -1.86)</w:t>
            </w:r>
          </w:p>
        </w:tc>
      </w:tr>
      <w:tr w:rsidR="00443B12" w:rsidRPr="00443B12" w14:paraId="7EEF419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C36B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C1FA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7891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3D48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D4BA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D502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9421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81B6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57 to 1.09)</w:t>
            </w:r>
          </w:p>
        </w:tc>
      </w:tr>
      <w:tr w:rsidR="00443B12" w:rsidRPr="00443B12" w14:paraId="0EA392C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4172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9BA3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AAC6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90A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617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CC87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2B78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8528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2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14 to 0.19)</w:t>
            </w:r>
          </w:p>
        </w:tc>
      </w:tr>
      <w:tr w:rsidR="00443B12" w:rsidRPr="00443B12" w14:paraId="4436EE6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2FF4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789C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E5CD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D202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7C69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A9F2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9087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6A0E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8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1.11 to -0.49)</w:t>
            </w:r>
          </w:p>
        </w:tc>
      </w:tr>
      <w:tr w:rsidR="00443B12" w:rsidRPr="00443B12" w14:paraId="77CB7BF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5636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41D4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4B82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8F42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B430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81D1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1E81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2365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15 to 1.43)</w:t>
            </w:r>
          </w:p>
        </w:tc>
      </w:tr>
      <w:tr w:rsidR="00443B12" w:rsidRPr="00443B12" w14:paraId="20B937F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FED8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8276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DD3E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6DAB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1BF9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F589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7AD0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569D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0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09 to -0.01)</w:t>
            </w:r>
          </w:p>
        </w:tc>
      </w:tr>
      <w:tr w:rsidR="00443B12" w:rsidRPr="00443B12" w14:paraId="78F6234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4CBA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6C0F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53C7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D635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7FC3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7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49 to 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358A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D62A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8 to 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F567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18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33 to -0.03)</w:t>
            </w:r>
          </w:p>
        </w:tc>
      </w:tr>
      <w:tr w:rsidR="00443B12" w:rsidRPr="00443B12" w14:paraId="2672A04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405C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F6D8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8B42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3D7D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B47B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BFD3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315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AD03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94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81 to 2.08)</w:t>
            </w:r>
          </w:p>
        </w:tc>
      </w:tr>
      <w:tr w:rsidR="00443B12" w:rsidRPr="00443B12" w14:paraId="6E3CD6D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A20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693C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0EE3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FD6F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604B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0A60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 to 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ED6A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E8D3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01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87 to 1.15)</w:t>
            </w:r>
          </w:p>
        </w:tc>
      </w:tr>
      <w:tr w:rsidR="00443B12" w:rsidRPr="00443B12" w14:paraId="0B3B065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BD29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B0A3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43A5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E415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C9EF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C0C3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DEF7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7FB9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48 to 0.9)</w:t>
            </w:r>
          </w:p>
        </w:tc>
      </w:tr>
      <w:tr w:rsidR="00443B12" w:rsidRPr="00443B12" w14:paraId="7BF7EA2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F7D5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859D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C0C1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8868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6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6 to 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EB1E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5 to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BCD3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2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1 to 3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CE98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7 to 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800E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0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82 to 1.24)</w:t>
            </w:r>
          </w:p>
        </w:tc>
      </w:tr>
      <w:tr w:rsidR="00443B12" w:rsidRPr="00443B12" w14:paraId="781A156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F79A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B6D5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D67F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A104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01BD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8AD9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96E2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6 to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47DC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41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16 to 1.66)</w:t>
            </w:r>
          </w:p>
        </w:tc>
      </w:tr>
      <w:tr w:rsidR="00443B12" w:rsidRPr="00443B12" w14:paraId="48EB620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50A8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0E64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F35D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06EB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4298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967E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4A0B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5D64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47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21 to 1.73)</w:t>
            </w:r>
          </w:p>
        </w:tc>
      </w:tr>
      <w:tr w:rsidR="00443B12" w:rsidRPr="00443B12" w14:paraId="1F4BF18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C76D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8F1B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D2BB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283C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5B4D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9 to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7969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9 to 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9DE3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2 to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E2A5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1.0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1.12 to -0.93)</w:t>
            </w:r>
          </w:p>
        </w:tc>
      </w:tr>
      <w:tr w:rsidR="00443B12" w:rsidRPr="00443B12" w14:paraId="3CDDE3B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E77C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6DB8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16F2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267E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7 to 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944C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2 to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FD4F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1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8 to 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ADA2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9 to 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1029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8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64 to 1.12)</w:t>
            </w:r>
          </w:p>
        </w:tc>
      </w:tr>
      <w:tr w:rsidR="00443B12" w:rsidRPr="00443B12" w14:paraId="64D3368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6343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E973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C2CB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D2FF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7 to 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6FB3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3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 to 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369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9 to 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1A1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1 to 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ED3E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8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1.25 to -0.41)</w:t>
            </w:r>
          </w:p>
        </w:tc>
      </w:tr>
      <w:tr w:rsidR="00443B12" w:rsidRPr="00443B12" w14:paraId="5F58540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0BAE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0120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0810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2548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2F78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F8A9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5207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C670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6 to 0.55)</w:t>
            </w:r>
          </w:p>
        </w:tc>
      </w:tr>
      <w:tr w:rsidR="00443B12" w:rsidRPr="00443B12" w14:paraId="0DAC1D9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438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4637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99D4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2C79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ED04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A16E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C87B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200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4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54 to -0.36)</w:t>
            </w:r>
          </w:p>
        </w:tc>
      </w:tr>
      <w:tr w:rsidR="00443B12" w:rsidRPr="00443B12" w14:paraId="7F17F85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C43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1BCC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41FD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67D8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9 to 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B937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6199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7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7 to 4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1C23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6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5004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71 to 1.08)</w:t>
            </w:r>
          </w:p>
        </w:tc>
      </w:tr>
      <w:tr w:rsidR="00443B12" w:rsidRPr="00443B12" w14:paraId="020A01D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EC79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BEFA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5C6E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CD26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099A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271A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0E7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B2CF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05 to 0.15)</w:t>
            </w:r>
          </w:p>
        </w:tc>
      </w:tr>
      <w:tr w:rsidR="00443B12" w:rsidRPr="00443B12" w14:paraId="0180C5F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5486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88E0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ECE1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4E66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68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73 to 1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7D10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3 to 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B3B6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21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75 to 23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1F4C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9 to 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7FF0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73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88 to -0.58)</w:t>
            </w:r>
          </w:p>
        </w:tc>
      </w:tr>
      <w:tr w:rsidR="00443B12" w:rsidRPr="00443B12" w14:paraId="31E37FC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703D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C60E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D2EA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41FE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99DB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44E6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 to 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1501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A477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4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29 to 1.51)</w:t>
            </w:r>
          </w:p>
        </w:tc>
      </w:tr>
      <w:tr w:rsidR="00443B12" w:rsidRPr="00443B12" w14:paraId="3848219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B063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B041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7B2C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160E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EEF4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F736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 to 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C129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2C7C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41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29 to 1.54)</w:t>
            </w:r>
          </w:p>
        </w:tc>
      </w:tr>
      <w:tr w:rsidR="00443B12" w:rsidRPr="00443B12" w14:paraId="4B7B389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CC1E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8331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C76E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962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2AFF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6318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635B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6D5F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2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92 to 1.52)</w:t>
            </w:r>
          </w:p>
        </w:tc>
      </w:tr>
      <w:tr w:rsidR="00443B12" w:rsidRPr="00443B12" w14:paraId="2829834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6430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7604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4743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BD46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4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9 to 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F31B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 to 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3980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1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53 to 4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BD6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6 to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ECE9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02 to 0.2)</w:t>
            </w:r>
          </w:p>
        </w:tc>
      </w:tr>
      <w:tr w:rsidR="00443B12" w:rsidRPr="00443B12" w14:paraId="747F1EB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EFD2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1EB3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9DCC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857F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3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0 to 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2D6F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2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9 to 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D01A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7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51 to 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5CB6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9 to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C10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1.0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1.19 to -0.99)</w:t>
            </w:r>
          </w:p>
        </w:tc>
      </w:tr>
      <w:tr w:rsidR="00443B12" w:rsidRPr="00443B12" w14:paraId="6CEE395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AC91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088F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4166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BFB4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3C3D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DAC6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EC2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D49A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15 to 0.28)</w:t>
            </w:r>
          </w:p>
        </w:tc>
      </w:tr>
      <w:tr w:rsidR="00443B12" w:rsidRPr="00443B12" w14:paraId="51DC5CA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AC3F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D33F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EBAD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34BA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9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3 to 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96B2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8 to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0A73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1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89 to 1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AA51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8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48 to 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D511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.8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.49 to 4.24)</w:t>
            </w:r>
          </w:p>
        </w:tc>
      </w:tr>
      <w:tr w:rsidR="00443B12" w:rsidRPr="00443B12" w14:paraId="342502F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B848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9082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AFF2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A1C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B5AD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8BF6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947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6D48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4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3 to 1.56)</w:t>
            </w:r>
          </w:p>
        </w:tc>
      </w:tr>
      <w:tr w:rsidR="00443B12" w:rsidRPr="00443B12" w14:paraId="243C521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F53C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D22C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B017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3B9F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8 to 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16DF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3F8D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4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2 to 6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E29C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63AD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0.2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46 to 0.06)</w:t>
            </w:r>
          </w:p>
        </w:tc>
      </w:tr>
      <w:tr w:rsidR="00443B12" w:rsidRPr="00443B12" w14:paraId="58FA7C7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67CF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61C6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C661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90C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CC9C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5CCE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3A70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C300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3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.11 to 2.67)</w:t>
            </w:r>
          </w:p>
        </w:tc>
      </w:tr>
      <w:tr w:rsidR="00443B12" w:rsidRPr="00443B12" w14:paraId="5ACBA83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6B75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4DFC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96DD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8CDA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6E1C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156A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6350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E778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8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9 to 0.58)</w:t>
            </w:r>
          </w:p>
        </w:tc>
      </w:tr>
      <w:tr w:rsidR="00443B12" w:rsidRPr="00443B12" w14:paraId="12CC8A4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0443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5680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4353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A88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0B85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D6F6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85F7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70C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1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45 to 0.57)</w:t>
            </w:r>
          </w:p>
        </w:tc>
      </w:tr>
      <w:tr w:rsidR="00443B12" w:rsidRPr="00443B12" w14:paraId="142641A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0E04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865D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7105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9C3E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D2B8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C36E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4349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2161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7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4 to 0.5)</w:t>
            </w:r>
          </w:p>
        </w:tc>
      </w:tr>
      <w:tr w:rsidR="00443B12" w:rsidRPr="00443B12" w14:paraId="4DEDD06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18C1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7CCB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685A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32E9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EB52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7E39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31D0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C809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4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6 to 0.42)</w:t>
            </w:r>
          </w:p>
        </w:tc>
      </w:tr>
      <w:tr w:rsidR="00443B12" w:rsidRPr="00443B12" w14:paraId="0D6FD74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2195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3622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9E89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D6C1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933E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A0F6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E738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3055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8 to 0.45)</w:t>
            </w:r>
          </w:p>
        </w:tc>
      </w:tr>
      <w:tr w:rsidR="00443B12" w:rsidRPr="00443B12" w14:paraId="29BAE55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1C8D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3572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2FB4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047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0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9 to 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F36B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37F9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5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3 to 7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1E38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68B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1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38 to 0.79)</w:t>
            </w:r>
          </w:p>
        </w:tc>
      </w:tr>
      <w:tr w:rsidR="00443B12" w:rsidRPr="00443B12" w14:paraId="768FF75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CD83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F131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B344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1E5C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9F16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7 to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765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7 to 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F192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8 to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60CA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2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47 to 3.04)</w:t>
            </w:r>
          </w:p>
        </w:tc>
      </w:tr>
      <w:tr w:rsidR="00443B12" w:rsidRPr="00443B12" w14:paraId="1E9189E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0F04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E3FF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7AED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BEB2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8926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4660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B361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713D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9 to 0.22)</w:t>
            </w:r>
          </w:p>
        </w:tc>
      </w:tr>
      <w:tr w:rsidR="00443B12" w:rsidRPr="00443B12" w14:paraId="02FEFEA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5535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B0F5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760A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4CD4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3DD0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262C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 to 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3557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2777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38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.14 to 2.62)</w:t>
            </w:r>
          </w:p>
        </w:tc>
      </w:tr>
      <w:tr w:rsidR="00443B12" w:rsidRPr="00443B12" w14:paraId="2EFE454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B490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D193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C252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9911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62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81 to 14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FC14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2 to 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7655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7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6 to 1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68CB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6 to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0725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1.6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2.17 to -1.2)</w:t>
            </w:r>
          </w:p>
        </w:tc>
      </w:tr>
      <w:tr w:rsidR="00443B12" w:rsidRPr="00443B12" w14:paraId="638DEC5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681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D0AE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823F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7E79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B417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7 to 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BA7B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B90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4 to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0E99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2.11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2.32 to -1.89)</w:t>
            </w:r>
          </w:p>
        </w:tc>
      </w:tr>
      <w:tr w:rsidR="00443B12" w:rsidRPr="00443B12" w14:paraId="468D76A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D0E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8FAD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B4B9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0B3A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19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97 to 23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903E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3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3 to 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7A6E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05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21 to 2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108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18 to 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80DF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1.9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2.22 to -1.69)</w:t>
            </w:r>
          </w:p>
        </w:tc>
      </w:tr>
      <w:tr w:rsidR="00443B12" w:rsidRPr="00443B12" w14:paraId="2E621FD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EE4E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036C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2475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870C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C8D9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A6C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3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 to 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761C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FE2F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7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5 to 0.69)</w:t>
            </w:r>
          </w:p>
        </w:tc>
      </w:tr>
      <w:tr w:rsidR="00443B12" w:rsidRPr="00443B12" w14:paraId="25555A4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C20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CDD4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229B0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61B8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39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231 to 79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BEF8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3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39 to 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0D8D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738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601 to 10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AD4C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0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29 to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1534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1.2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1.32 to -1.08)</w:t>
            </w:r>
          </w:p>
        </w:tc>
      </w:tr>
      <w:tr w:rsidR="00443B12" w:rsidRPr="00443B12" w14:paraId="7119866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4730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E110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06E4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32B6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4DC3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5 to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0327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15C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7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7 to 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206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64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37 to 1.91)</w:t>
            </w:r>
          </w:p>
        </w:tc>
      </w:tr>
      <w:tr w:rsidR="00443B12" w:rsidRPr="00443B12" w14:paraId="52649A2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5754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0310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5C17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BEFF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1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5 to 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1824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16 to 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F32B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3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4 to 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938F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.3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78 to 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8B0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-1.0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1.25 to -0.92)</w:t>
            </w:r>
          </w:p>
        </w:tc>
      </w:tr>
      <w:tr w:rsidR="00443B12" w:rsidRPr="00443B12" w14:paraId="1BFF171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9D73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2B3D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A555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8A56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3 to 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F10A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DB5A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2 to 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E6DE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6 to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A432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98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71 to 2.25)</w:t>
            </w:r>
          </w:p>
        </w:tc>
      </w:tr>
      <w:tr w:rsidR="00443B12" w:rsidRPr="00443B12" w14:paraId="32FF140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5CB16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CDCE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2DEC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8A0B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9E64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3A67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6861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3E0A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-0.03 to 0.35)</w:t>
            </w:r>
          </w:p>
        </w:tc>
      </w:tr>
      <w:tr w:rsidR="00443B12" w:rsidRPr="00443B12" w14:paraId="2124A4A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03FF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29E0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54E7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099A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374E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8CEE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9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9 to 2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77AF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554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02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9 to 1.13)</w:t>
            </w:r>
          </w:p>
        </w:tc>
      </w:tr>
      <w:tr w:rsidR="00443B12" w:rsidRPr="00443B12" w14:paraId="0471BE1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DBF8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8CF7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B0D7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1AD1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7 to 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ADB33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7E6B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6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60 to 14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638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1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6 to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191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.5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4.27 to 4.73)</w:t>
            </w:r>
          </w:p>
        </w:tc>
      </w:tr>
      <w:tr w:rsidR="00443B12" w:rsidRPr="00443B12" w14:paraId="171DBEF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EC7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AAF8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DAD0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2F81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 to 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3BC5B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DC587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F970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1 to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27A6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46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.24 to 1.67)</w:t>
            </w:r>
          </w:p>
        </w:tc>
      </w:tr>
      <w:tr w:rsidR="00443B12" w:rsidRPr="00443B12" w14:paraId="0FFC887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400D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2172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EBFD4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21C9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0320F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D5BDE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A1535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5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C8FFC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6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61 to 0.77)</w:t>
            </w:r>
          </w:p>
        </w:tc>
      </w:tr>
      <w:tr w:rsidR="00443B12" w:rsidRPr="00443B12" w14:paraId="10F05C8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4558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9702931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EE9300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D769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1 to 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8A09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2 to 0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5018A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to 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8F8C2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0.26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03 to 0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BD3FD" w14:textId="77777777" w:rsidR="00353DE7" w:rsidRPr="00443B1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t>1.19%</w:t>
            </w:r>
            <w:r w:rsidRPr="00443B12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0.9 to 1.48)</w:t>
            </w:r>
          </w:p>
        </w:tc>
      </w:tr>
    </w:tbl>
    <w:p w14:paraId="7019F1FE" w14:textId="77777777" w:rsidR="00353DE7" w:rsidRDefault="00353DE7"/>
    <w:sectPr w:rsidR="00353DE7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761264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AxMjk0YTJjODMwZmE1NzFiY2M2ZjRjYjc2ODcyNzUifQ=="/>
  </w:docVars>
  <w:rsids>
    <w:rsidRoot w:val="00C405A9"/>
    <w:rsid w:val="00025301"/>
    <w:rsid w:val="0012202D"/>
    <w:rsid w:val="002D2DA3"/>
    <w:rsid w:val="00353DE7"/>
    <w:rsid w:val="00443B12"/>
    <w:rsid w:val="00613F92"/>
    <w:rsid w:val="00B07B48"/>
    <w:rsid w:val="00B27E6E"/>
    <w:rsid w:val="00C405A9"/>
    <w:rsid w:val="00E007FE"/>
    <w:rsid w:val="00F033C5"/>
    <w:rsid w:val="00FD6AEF"/>
    <w:rsid w:val="136B53D0"/>
    <w:rsid w:val="1A922DE0"/>
    <w:rsid w:val="22596EC8"/>
    <w:rsid w:val="35DE6A00"/>
    <w:rsid w:val="533B52B4"/>
    <w:rsid w:val="53FB2AA0"/>
    <w:rsid w:val="60C3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31BD35"/>
  <w15:docId w15:val="{8929B335-3BCE-459B-B317-3409014B8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autoRedefine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autoRedefine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">
    <w:name w:val="要点1"/>
    <w:basedOn w:val="DefaultParagraphFont"/>
    <w:autoRedefine/>
    <w:uiPriority w:val="1"/>
    <w:qFormat/>
    <w:rPr>
      <w:b/>
    </w:rPr>
  </w:style>
  <w:style w:type="paragraph" w:customStyle="1" w:styleId="centered">
    <w:name w:val="centered"/>
    <w:basedOn w:val="Normal"/>
    <w:autoRedefine/>
    <w:qFormat/>
    <w:pPr>
      <w:jc w:val="center"/>
    </w:pPr>
  </w:style>
  <w:style w:type="table" w:customStyle="1" w:styleId="tabletemplate">
    <w:name w:val="table_template"/>
    <w:basedOn w:val="TableNormal"/>
    <w:autoRedefine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autoRedefine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autoRedefine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autoRedefine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autoRedefine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autoRedefine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autoRedefine/>
    <w:qFormat/>
  </w:style>
  <w:style w:type="paragraph" w:customStyle="1" w:styleId="tabletitle">
    <w:name w:val="table title"/>
    <w:basedOn w:val="TableCaption"/>
    <w:next w:val="Normal"/>
    <w:autoRedefine/>
    <w:qFormat/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数字引用" Version="1987"/>
</file>

<file path=customXml/itemProps1.xml><?xml version="1.0" encoding="utf-8"?>
<ds:datastoreItem xmlns:ds="http://schemas.openxmlformats.org/officeDocument/2006/customXml" ds:itemID="{92A9BEB4-852B-4D49-B6B0-ECBABED10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0</Pages>
  <Words>3429</Words>
  <Characters>19547</Characters>
  <Application>Microsoft Office Word</Application>
  <DocSecurity>0</DocSecurity>
  <Lines>162</Lines>
  <Paragraphs>45</Paragraphs>
  <ScaleCrop>false</ScaleCrop>
  <Company/>
  <LinksUpToDate>false</LinksUpToDate>
  <CharactersWithSpaces>2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奥特曼</dc:creator>
  <cp:lastModifiedBy>John Magri</cp:lastModifiedBy>
  <cp:revision>17</cp:revision>
  <dcterms:created xsi:type="dcterms:W3CDTF">2017-02-28T11:18:00Z</dcterms:created>
  <dcterms:modified xsi:type="dcterms:W3CDTF">2024-03-04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348AE362DED487F888C800887D490BC_13</vt:lpwstr>
  </property>
  <property fmtid="{D5CDD505-2E9C-101B-9397-08002B2CF9AE}" pid="4" name="GrammarlyDocumentId">
    <vt:lpwstr>4325af8f5ab76a7ce70237d7c9650baa4e4756b32990b58a5474bf1fd5060ba1</vt:lpwstr>
  </property>
</Properties>
</file>